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7765" w:type="dxa"/>
        <w:tblInd w:w="0" w:type="dxa"/>
        <w:shd w:val="clea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453"/>
        <w:gridCol w:w="1270"/>
        <w:gridCol w:w="2771"/>
        <w:gridCol w:w="1271"/>
      </w:tblGrid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77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 up-regulated genes and 23 down-regulated genes  in three GEO datasets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 up-regulated ge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y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3 down-regulated gen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ypes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UNX1-I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-co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seudogene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seudogene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YL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LJ38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-coding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I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NC00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-coding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PP10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-coding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WIS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8orf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-coding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C100289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-coding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O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ding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K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ding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K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22R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ding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S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DH1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ding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NI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AA1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ding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PH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1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ding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P3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ding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CA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ding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S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ding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MEP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SR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ding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XY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R5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ding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NFAI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UC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ding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DN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E6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ding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1orf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ding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G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HGD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ding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ding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K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BO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L2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M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UC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O1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FI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P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SP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19orf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RC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M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S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AD44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5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5T17:32:24Z</dcterms:created>
  <dc:creator>小松</dc:creator>
  <cp:lastModifiedBy>Doctor.liu</cp:lastModifiedBy>
  <dcterms:modified xsi:type="dcterms:W3CDTF">2020-03-25T17:32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